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CBF0E" w14:textId="77777777" w:rsidR="00877547" w:rsidRDefault="00877547" w:rsidP="008775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</w:t>
      </w:r>
    </w:p>
    <w:p w14:paraId="05EA45D2" w14:textId="77777777" w:rsidR="00877547" w:rsidRDefault="00877547" w:rsidP="00877547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bookmarkStart w:id="0" w:name="_Hlk97646786"/>
    <w:p w14:paraId="07853294" w14:textId="77777777" w:rsidR="00877547" w:rsidRDefault="00877547" w:rsidP="00877547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object w:dxaOrig="12178" w:dyaOrig="10637" w14:anchorId="2FA015B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5pt;height:393.75pt" o:ole="">
            <v:imagedata r:id="rId4" o:title=""/>
          </v:shape>
          <o:OLEObject Type="Embed" ProgID="Prism9.Document" ShapeID="_x0000_i1025" DrawAspect="Content" ObjectID="_1708787561" r:id="rId5"/>
        </w:object>
      </w:r>
    </w:p>
    <w:p w14:paraId="1BF20E77" w14:textId="77777777" w:rsidR="00877547" w:rsidRPr="00267157" w:rsidRDefault="00877547" w:rsidP="00877547">
      <w:pPr>
        <w:spacing w:line="360" w:lineRule="auto"/>
        <w:jc w:val="both"/>
        <w:rPr>
          <w:rFonts w:ascii="Times New Roman" w:hAnsi="Times New Roman" w:cs="Times New Roman"/>
        </w:rPr>
      </w:pPr>
      <w:r w:rsidRPr="00267157">
        <w:rPr>
          <w:rFonts w:ascii="Times New Roman" w:hAnsi="Times New Roman" w:cs="Times New Roman"/>
          <w:b/>
          <w:bCs/>
        </w:rPr>
        <w:t xml:space="preserve">Figure S1: Expression of IC receptors and ligands on the surface of T cells in the treatment-naïve setting versus post-treatment setting in OAC patients. </w:t>
      </w:r>
      <w:r w:rsidRPr="00267157">
        <w:rPr>
          <w:rFonts w:ascii="Times New Roman" w:hAnsi="Times New Roman" w:cs="Times New Roman"/>
        </w:rPr>
        <w:t>(A) Graphs  displaying the frequency of CD4</w:t>
      </w:r>
      <w:r w:rsidRPr="00267157">
        <w:rPr>
          <w:rFonts w:ascii="Times New Roman" w:hAnsi="Times New Roman" w:cs="Times New Roman"/>
          <w:vertAlign w:val="superscript"/>
        </w:rPr>
        <w:t>+</w:t>
      </w:r>
      <w:r w:rsidRPr="00267157">
        <w:rPr>
          <w:rFonts w:ascii="Times New Roman" w:hAnsi="Times New Roman" w:cs="Times New Roman"/>
        </w:rPr>
        <w:t xml:space="preserve"> and CD8</w:t>
      </w:r>
      <w:r w:rsidRPr="00267157">
        <w:rPr>
          <w:rFonts w:ascii="Times New Roman" w:hAnsi="Times New Roman" w:cs="Times New Roman"/>
          <w:vertAlign w:val="superscript"/>
        </w:rPr>
        <w:t>+</w:t>
      </w:r>
      <w:r w:rsidRPr="00267157">
        <w:rPr>
          <w:rFonts w:ascii="Times New Roman" w:hAnsi="Times New Roman" w:cs="Times New Roman"/>
        </w:rPr>
        <w:t xml:space="preserve"> T cells expressing ICs in circulation and infiltrating tumour tissue in the treatment-naïve versus post-treatment setting (combining post-FLOT and post-CROSS CRT samples). Patient cohort includes treatment-naïve OAC patients (blood: n=17 and tumour: n=10), post-FLOT (blood: n=6 and tumour: n=6) and post-CROSS CRT (blood: n=4 and tumour: n=4). Mann Whitney test *p&lt;0.05, **p&lt;0.01.</w:t>
      </w:r>
    </w:p>
    <w:bookmarkEnd w:id="0"/>
    <w:p w14:paraId="7F7542CB" w14:textId="77777777" w:rsidR="00402F97" w:rsidRDefault="00402F97"/>
    <w:sectPr w:rsidR="00402F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547"/>
    <w:rsid w:val="00402F97"/>
    <w:rsid w:val="00877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C1AA9"/>
  <w15:chartTrackingRefBased/>
  <w15:docId w15:val="{FCDCC892-B0F1-460B-90E2-F743E74DD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5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Lysaght</dc:creator>
  <cp:keywords/>
  <dc:description/>
  <cp:lastModifiedBy>Joanne Lysaght</cp:lastModifiedBy>
  <cp:revision>1</cp:revision>
  <dcterms:created xsi:type="dcterms:W3CDTF">2022-03-14T18:23:00Z</dcterms:created>
  <dcterms:modified xsi:type="dcterms:W3CDTF">2022-03-14T18:26:00Z</dcterms:modified>
</cp:coreProperties>
</file>